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42581" w14:textId="6E5CFE87" w:rsidR="00627591" w:rsidRPr="005555D7" w:rsidRDefault="00627591" w:rsidP="00627591">
      <w:pPr>
        <w:pStyle w:val="NoSpacing"/>
        <w:rPr>
          <w:rFonts w:ascii="Times New Roman" w:hAnsi="Times New Roman" w:cs="Times New Roman"/>
          <w:sz w:val="24"/>
          <w:szCs w:val="24"/>
          <w:lang w:bidi="he-IL"/>
        </w:rPr>
      </w:pPr>
      <w:r w:rsidRPr="005555D7">
        <w:rPr>
          <w:rFonts w:ascii="Times New Roman" w:hAnsi="Times New Roman" w:cs="Times New Roman"/>
          <w:b/>
          <w:bCs/>
          <w:sz w:val="24"/>
          <w:szCs w:val="24"/>
          <w:lang w:bidi="he-IL"/>
        </w:rPr>
        <w:t xml:space="preserve">Supplemental </w:t>
      </w:r>
      <w:r w:rsidR="0036659E" w:rsidRPr="005555D7">
        <w:rPr>
          <w:rFonts w:ascii="Times New Roman" w:hAnsi="Times New Roman" w:cs="Times New Roman"/>
          <w:b/>
          <w:bCs/>
          <w:sz w:val="24"/>
          <w:szCs w:val="24"/>
          <w:lang w:bidi="he-IL"/>
        </w:rPr>
        <w:t>T</w:t>
      </w:r>
      <w:r w:rsidRPr="005555D7">
        <w:rPr>
          <w:rFonts w:ascii="Times New Roman" w:hAnsi="Times New Roman" w:cs="Times New Roman"/>
          <w:b/>
          <w:bCs/>
          <w:sz w:val="24"/>
          <w:szCs w:val="24"/>
          <w:lang w:bidi="he-IL"/>
        </w:rPr>
        <w:t>able 1</w:t>
      </w:r>
      <w:r w:rsidRPr="005555D7">
        <w:rPr>
          <w:rFonts w:ascii="Times New Roman" w:hAnsi="Times New Roman" w:cs="Times New Roman"/>
          <w:sz w:val="24"/>
          <w:szCs w:val="24"/>
          <w:lang w:bidi="he-IL"/>
        </w:rPr>
        <w:t xml:space="preserve">: </w:t>
      </w:r>
      <w:r w:rsidRPr="005555D7">
        <w:rPr>
          <w:rFonts w:ascii="Times New Roman" w:hAnsi="Times New Roman" w:cs="Times New Roman"/>
          <w:sz w:val="24"/>
          <w:szCs w:val="24"/>
        </w:rPr>
        <w:t>Bayesian multivariate models for each of the 18 antibodies found in CCP, calculating the probability of a beneficial effect (PBE) on survival to discharge, after accounting for sex, time to administration and age (when significant in the univariate analysis).</w:t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895"/>
        <w:gridCol w:w="2585"/>
        <w:gridCol w:w="2610"/>
        <w:gridCol w:w="1701"/>
        <w:gridCol w:w="1006"/>
        <w:gridCol w:w="995"/>
        <w:gridCol w:w="9"/>
        <w:gridCol w:w="780"/>
        <w:gridCol w:w="17"/>
      </w:tblGrid>
      <w:tr w:rsidR="00627591" w14:paraId="50B8FB42" w14:textId="77777777" w:rsidTr="008E6934">
        <w:trPr>
          <w:trHeight w:hRule="exact" w:val="288"/>
        </w:trPr>
        <w:tc>
          <w:tcPr>
            <w:tcW w:w="895" w:type="dxa"/>
            <w:vMerge w:val="restart"/>
            <w:tcBorders>
              <w:top w:val="single" w:sz="12" w:space="0" w:color="auto"/>
            </w:tcBorders>
          </w:tcPr>
          <w:p w14:paraId="1DEF8EC5" w14:textId="77777777" w:rsidR="00627591" w:rsidRDefault="00627591" w:rsidP="008E6934">
            <w:r>
              <w:t>Model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0A44EB4B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110359E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gridSpan w:val="6"/>
            <w:tcBorders>
              <w:top w:val="single" w:sz="12" w:space="0" w:color="auto"/>
            </w:tcBorders>
          </w:tcPr>
          <w:p w14:paraId="489D2C4A" w14:textId="77777777" w:rsidR="00627591" w:rsidRPr="00BF4634" w:rsidRDefault="00627591" w:rsidP="008E6934">
            <w:r w:rsidRPr="00BF4634">
              <w:t>Posterior Quantities</w:t>
            </w:r>
          </w:p>
        </w:tc>
      </w:tr>
      <w:tr w:rsidR="00627591" w:rsidRPr="00BF4634" w14:paraId="6989BAA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vMerge/>
            <w:tcBorders>
              <w:bottom w:val="single" w:sz="12" w:space="0" w:color="auto"/>
            </w:tcBorders>
          </w:tcPr>
          <w:p w14:paraId="638BEDCA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0A2E3DEC" w14:textId="5065A817" w:rsidR="00627591" w:rsidRPr="005966BA" w:rsidRDefault="005966B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2B0A2A8D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Covariat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00F3652" w14:textId="77777777" w:rsidR="00627591" w:rsidRPr="00BF4634" w:rsidRDefault="00627591" w:rsidP="008E6934">
            <w:r w:rsidRPr="00BF4634">
              <w:t>Posterior mean</w:t>
            </w:r>
          </w:p>
        </w:tc>
        <w:tc>
          <w:tcPr>
            <w:tcW w:w="2010" w:type="dxa"/>
            <w:gridSpan w:val="3"/>
            <w:tcBorders>
              <w:bottom w:val="single" w:sz="12" w:space="0" w:color="auto"/>
            </w:tcBorders>
          </w:tcPr>
          <w:p w14:paraId="22A3AC20" w14:textId="77777777" w:rsidR="00627591" w:rsidRPr="00BF4634" w:rsidRDefault="00627591" w:rsidP="008E6934">
            <w:r w:rsidRPr="00BF4634">
              <w:t>95% credible interval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7C0F1446" w14:textId="77777777" w:rsidR="00627591" w:rsidRPr="00BF4634" w:rsidRDefault="00627591" w:rsidP="008E6934">
            <w:r w:rsidRPr="00BF4634">
              <w:t>PBE P(beta&gt;0)</w:t>
            </w:r>
          </w:p>
        </w:tc>
      </w:tr>
      <w:tr w:rsidR="00627591" w:rsidRPr="00BF4634" w14:paraId="3B60F15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3CAE1B3" w14:textId="77777777" w:rsidR="00627591" w:rsidRDefault="00627591" w:rsidP="008E6934">
            <w:r>
              <w:t>1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794176FA" w14:textId="009D617B" w:rsidR="00627591" w:rsidRPr="005966BA" w:rsidRDefault="005966B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 xml:space="preserve">OC43 Spike </w:t>
            </w:r>
            <w:r w:rsidR="003133AA">
              <w:rPr>
                <w:sz w:val="20"/>
                <w:szCs w:val="20"/>
              </w:rPr>
              <w:t>I</w:t>
            </w:r>
            <w:r w:rsidR="00627591" w:rsidRPr="005966BA">
              <w:rPr>
                <w:sz w:val="20"/>
                <w:szCs w:val="20"/>
              </w:rPr>
              <w:t>gG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5F7E44B0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DF52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39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51704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92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DB26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C20C5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627591" w:rsidRPr="00BF4634" w14:paraId="1047979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1116D725" w14:textId="77777777" w:rsidR="00627591" w:rsidRDefault="00627591" w:rsidP="008E6934"/>
        </w:tc>
        <w:tc>
          <w:tcPr>
            <w:tcW w:w="2585" w:type="dxa"/>
            <w:tcBorders>
              <w:bottom w:val="single" w:sz="4" w:space="0" w:color="auto"/>
            </w:tcBorders>
          </w:tcPr>
          <w:p w14:paraId="34485FB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78BB415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887EF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22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7BB4C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06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40BF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1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BE75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627591" w:rsidRPr="00BF4634" w14:paraId="5C145CD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51F3" w14:textId="77777777" w:rsidR="00627591" w:rsidRDefault="00627591" w:rsidP="008E6934"/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A5CE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911A" w14:textId="3207072E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B4DF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55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A9D29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9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FFF17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104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F7EE8" w14:textId="77777777" w:rsidR="00627591" w:rsidRPr="00BF4634" w:rsidRDefault="00627591" w:rsidP="008E6934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F4634">
              <w:rPr>
                <w:b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27591" w:rsidRPr="00BF4634" w14:paraId="4E323B6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143AF77B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534ECD2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4A6E0489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9B0EA36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13160FC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068305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48144F47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65E6D9D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</w:tcBorders>
          </w:tcPr>
          <w:p w14:paraId="781E75E6" w14:textId="77777777" w:rsidR="00627591" w:rsidRDefault="00627591" w:rsidP="008E6934">
            <w:r>
              <w:t>2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439DE653" w14:textId="7BD505A2" w:rsidR="00627591" w:rsidRPr="005966BA" w:rsidRDefault="005966B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>HKU1 Spike IgG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B99DC0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9B35F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33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1FF6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74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5FCE9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886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524F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627591" w:rsidRPr="00BF4634" w14:paraId="1FDBF5F4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440C27C" w14:textId="77777777" w:rsidR="00627591" w:rsidRDefault="00627591" w:rsidP="008E6934"/>
        </w:tc>
        <w:tc>
          <w:tcPr>
            <w:tcW w:w="2585" w:type="dxa"/>
          </w:tcPr>
          <w:p w14:paraId="2371E8A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3F77E86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DC06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6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8C2F6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09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043EE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699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E7A6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27591" w:rsidRPr="00BF4634" w14:paraId="1AAB790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54774E42" w14:textId="77777777" w:rsidR="00627591" w:rsidRDefault="00627591" w:rsidP="008E6934"/>
        </w:tc>
        <w:tc>
          <w:tcPr>
            <w:tcW w:w="2585" w:type="dxa"/>
          </w:tcPr>
          <w:p w14:paraId="000211C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A716E16" w14:textId="0E2EEF0C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93DE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97F1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4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BCA47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311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D40CA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1.00</w:t>
            </w:r>
          </w:p>
        </w:tc>
      </w:tr>
      <w:tr w:rsidR="00627591" w:rsidRPr="00BF4634" w14:paraId="55DF36A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3F4DB2F7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22D78FE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42B7CF5B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9AB25F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69B9B7F5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14D31CD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0206B1CA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5081CD3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F4054D9" w14:textId="77777777" w:rsidR="00627591" w:rsidRDefault="00627591" w:rsidP="008E6934">
            <w:r>
              <w:t>3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3F1CF" w14:textId="11D643E0" w:rsidR="00627591" w:rsidRPr="005966BA" w:rsidRDefault="005966BA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Spike S1S2 IgG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0581C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20EFB4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9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98BBD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80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9D1D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A4C0B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27591" w:rsidRPr="00BF4634" w14:paraId="6126CBF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EAAEC02" w14:textId="77777777" w:rsidR="00627591" w:rsidRDefault="00627591" w:rsidP="008E6934"/>
        </w:tc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CDC93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6B0B2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56679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5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8E03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E508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610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548C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627591" w:rsidRPr="00BF4634" w14:paraId="71C0AD2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86CC24A" w14:textId="77777777" w:rsidR="00627591" w:rsidRDefault="00627591" w:rsidP="008E6934"/>
        </w:tc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63C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DB8E8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B7560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19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2963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05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5A0B4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32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70A04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627591" w:rsidRPr="00BF4634" w14:paraId="6DD9241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07C0E0AF" w14:textId="77777777" w:rsidR="00627591" w:rsidRDefault="00627591" w:rsidP="008E6934"/>
        </w:tc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84FC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9838BD" w14:textId="31D6BF0F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andardized </w:t>
            </w:r>
            <w:r w:rsidR="005966BA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C58924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74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B2C2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2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9BA9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811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883EAD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40E9F8D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3E49D3B4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14B825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38D36D24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20EC064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2AF78CA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75DBB1B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083DAB86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222BC5" w:rsidRPr="00BF4634" w14:paraId="0F20FFC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AFC1CAE" w14:textId="77777777" w:rsidR="00222BC5" w:rsidRDefault="00222BC5" w:rsidP="008E6934">
            <w:r>
              <w:t>4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64E5317A" w14:textId="36460612" w:rsidR="00222BC5" w:rsidRPr="005966BA" w:rsidRDefault="00222BC5" w:rsidP="008E6934">
            <w:pPr>
              <w:rPr>
                <w:sz w:val="20"/>
                <w:szCs w:val="20"/>
              </w:rPr>
            </w:pPr>
            <w:bookmarkStart w:id="0" w:name="_Hlk65074153"/>
            <w:r>
              <w:rPr>
                <w:sz w:val="20"/>
                <w:szCs w:val="20"/>
              </w:rPr>
              <w:t>HCoV-</w:t>
            </w:r>
            <w:r w:rsidRPr="005966BA">
              <w:rPr>
                <w:sz w:val="20"/>
                <w:szCs w:val="20"/>
              </w:rPr>
              <w:t>NL63 Nucleoprotein IgG</w:t>
            </w:r>
            <w:bookmarkEnd w:id="0"/>
            <w:r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47A7EF4F" w14:textId="77777777" w:rsidR="00222BC5" w:rsidRPr="005966BA" w:rsidRDefault="00222BC5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0948950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307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2D646CD9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918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00B08FD0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6705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</w:tcBorders>
            <w:vAlign w:val="center"/>
          </w:tcPr>
          <w:p w14:paraId="1089BCE9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222BC5" w:rsidRPr="00BF4634" w14:paraId="66BFFCC4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0013F10" w14:textId="77777777" w:rsidR="00222BC5" w:rsidRDefault="00222BC5" w:rsidP="008E6934"/>
        </w:tc>
        <w:tc>
          <w:tcPr>
            <w:tcW w:w="2585" w:type="dxa"/>
            <w:vMerge/>
          </w:tcPr>
          <w:p w14:paraId="4ADD08C3" w14:textId="77777777" w:rsidR="00222BC5" w:rsidRPr="005966BA" w:rsidRDefault="00222BC5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CA60F07" w14:textId="77777777" w:rsidR="00222BC5" w:rsidRPr="005966BA" w:rsidRDefault="00222BC5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vAlign w:val="center"/>
          </w:tcPr>
          <w:p w14:paraId="299B3199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137</w:t>
            </w:r>
          </w:p>
        </w:tc>
        <w:tc>
          <w:tcPr>
            <w:tcW w:w="1006" w:type="dxa"/>
            <w:vAlign w:val="center"/>
          </w:tcPr>
          <w:p w14:paraId="41CA7AF2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3618</w:t>
            </w:r>
          </w:p>
        </w:tc>
        <w:tc>
          <w:tcPr>
            <w:tcW w:w="995" w:type="dxa"/>
            <w:vAlign w:val="center"/>
          </w:tcPr>
          <w:p w14:paraId="0FDB70E1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093</w:t>
            </w:r>
          </w:p>
        </w:tc>
        <w:tc>
          <w:tcPr>
            <w:tcW w:w="789" w:type="dxa"/>
            <w:gridSpan w:val="2"/>
            <w:vAlign w:val="center"/>
          </w:tcPr>
          <w:p w14:paraId="70862ED8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27591" w:rsidRPr="00BF4634" w14:paraId="571F10E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E50E569" w14:textId="77777777" w:rsidR="00627591" w:rsidRDefault="00627591" w:rsidP="008E6934"/>
        </w:tc>
        <w:tc>
          <w:tcPr>
            <w:tcW w:w="2585" w:type="dxa"/>
          </w:tcPr>
          <w:p w14:paraId="307DD0C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5C0126D" w14:textId="5B47D049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vAlign w:val="center"/>
          </w:tcPr>
          <w:p w14:paraId="148FC42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178</w:t>
            </w:r>
          </w:p>
        </w:tc>
        <w:tc>
          <w:tcPr>
            <w:tcW w:w="1006" w:type="dxa"/>
            <w:vAlign w:val="center"/>
          </w:tcPr>
          <w:p w14:paraId="6A64DCD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236</w:t>
            </w:r>
          </w:p>
        </w:tc>
        <w:tc>
          <w:tcPr>
            <w:tcW w:w="995" w:type="dxa"/>
            <w:vAlign w:val="center"/>
          </w:tcPr>
          <w:p w14:paraId="3A79FC2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9143</w:t>
            </w:r>
          </w:p>
        </w:tc>
        <w:tc>
          <w:tcPr>
            <w:tcW w:w="789" w:type="dxa"/>
            <w:gridSpan w:val="2"/>
            <w:vAlign w:val="center"/>
          </w:tcPr>
          <w:p w14:paraId="74CC27C8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4</w:t>
            </w:r>
          </w:p>
        </w:tc>
      </w:tr>
      <w:tr w:rsidR="00627591" w:rsidRPr="00BF4634" w14:paraId="1CAE30C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5DD84176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4C543A0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56425F61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B51E15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1F3F4716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996E77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0D3A9D38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222BC5" w:rsidRPr="00BF4634" w14:paraId="7F8BCB6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1922E6A" w14:textId="77777777" w:rsidR="00222BC5" w:rsidRDefault="00222BC5" w:rsidP="008E6934">
            <w:r>
              <w:t>5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400B7678" w14:textId="30B15678" w:rsidR="00222BC5" w:rsidRPr="005966BA" w:rsidRDefault="00222BC5" w:rsidP="008E6934">
            <w:pPr>
              <w:rPr>
                <w:sz w:val="20"/>
                <w:szCs w:val="20"/>
              </w:rPr>
            </w:pPr>
            <w:bookmarkStart w:id="1" w:name="_Hlk65074258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Pr="005966BA">
              <w:rPr>
                <w:sz w:val="20"/>
                <w:szCs w:val="20"/>
              </w:rPr>
              <w:t xml:space="preserve">Spike S1 RBD </w:t>
            </w:r>
            <w:r w:rsidR="0070227A"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G</w:t>
            </w:r>
            <w:bookmarkEnd w:id="1"/>
            <w:r w:rsidRPr="005966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12CCAAE5" w14:textId="77777777" w:rsidR="00222BC5" w:rsidRPr="005966BA" w:rsidRDefault="00222BC5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0C4C9BD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68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287C3A7E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40DCBDA7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</w:tcBorders>
            <w:vAlign w:val="center"/>
          </w:tcPr>
          <w:p w14:paraId="6F648D40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22BC5" w:rsidRPr="00BF4634" w14:paraId="3F3FA94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1082C7B" w14:textId="77777777" w:rsidR="00222BC5" w:rsidRDefault="00222BC5" w:rsidP="008E6934"/>
        </w:tc>
        <w:tc>
          <w:tcPr>
            <w:tcW w:w="2585" w:type="dxa"/>
            <w:vMerge/>
          </w:tcPr>
          <w:p w14:paraId="219F255B" w14:textId="77777777" w:rsidR="00222BC5" w:rsidRPr="005966BA" w:rsidRDefault="00222BC5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168D026" w14:textId="77777777" w:rsidR="00222BC5" w:rsidRPr="005966BA" w:rsidRDefault="00222BC5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5D063591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3019</w:t>
            </w:r>
          </w:p>
        </w:tc>
        <w:tc>
          <w:tcPr>
            <w:tcW w:w="1006" w:type="dxa"/>
            <w:vAlign w:val="center"/>
          </w:tcPr>
          <w:p w14:paraId="5241EDF1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438</w:t>
            </w:r>
          </w:p>
        </w:tc>
        <w:tc>
          <w:tcPr>
            <w:tcW w:w="995" w:type="dxa"/>
            <w:vAlign w:val="center"/>
          </w:tcPr>
          <w:p w14:paraId="46521077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7873</w:t>
            </w:r>
          </w:p>
        </w:tc>
        <w:tc>
          <w:tcPr>
            <w:tcW w:w="789" w:type="dxa"/>
            <w:gridSpan w:val="2"/>
            <w:vAlign w:val="center"/>
          </w:tcPr>
          <w:p w14:paraId="554E7DDF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627591" w:rsidRPr="00BF4634" w14:paraId="786E48DB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84DFDC2" w14:textId="77777777" w:rsidR="00627591" w:rsidRDefault="00627591" w:rsidP="008E6934"/>
        </w:tc>
        <w:tc>
          <w:tcPr>
            <w:tcW w:w="2585" w:type="dxa"/>
          </w:tcPr>
          <w:p w14:paraId="330CC3B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0BBCD47E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vAlign w:val="center"/>
          </w:tcPr>
          <w:p w14:paraId="6630A22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706</w:t>
            </w:r>
          </w:p>
        </w:tc>
        <w:tc>
          <w:tcPr>
            <w:tcW w:w="1006" w:type="dxa"/>
            <w:vAlign w:val="center"/>
          </w:tcPr>
          <w:p w14:paraId="72CA0E8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1735</w:t>
            </w:r>
          </w:p>
        </w:tc>
        <w:tc>
          <w:tcPr>
            <w:tcW w:w="995" w:type="dxa"/>
            <w:vAlign w:val="center"/>
          </w:tcPr>
          <w:p w14:paraId="4C9C591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821</w:t>
            </w:r>
          </w:p>
        </w:tc>
        <w:tc>
          <w:tcPr>
            <w:tcW w:w="789" w:type="dxa"/>
            <w:gridSpan w:val="2"/>
            <w:vAlign w:val="center"/>
          </w:tcPr>
          <w:p w14:paraId="251381F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27591" w:rsidRPr="00BF4634" w14:paraId="70FE669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9EDEF1F" w14:textId="77777777" w:rsidR="00627591" w:rsidRDefault="00627591" w:rsidP="008E6934"/>
        </w:tc>
        <w:tc>
          <w:tcPr>
            <w:tcW w:w="2585" w:type="dxa"/>
          </w:tcPr>
          <w:p w14:paraId="77FB51F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F83C15F" w14:textId="5D39CFBC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vAlign w:val="center"/>
          </w:tcPr>
          <w:p w14:paraId="7C9E618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1006" w:type="dxa"/>
            <w:vAlign w:val="center"/>
          </w:tcPr>
          <w:p w14:paraId="630F85C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479</w:t>
            </w:r>
          </w:p>
        </w:tc>
        <w:tc>
          <w:tcPr>
            <w:tcW w:w="995" w:type="dxa"/>
            <w:vAlign w:val="center"/>
          </w:tcPr>
          <w:p w14:paraId="658BFD2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625</w:t>
            </w:r>
          </w:p>
        </w:tc>
        <w:tc>
          <w:tcPr>
            <w:tcW w:w="789" w:type="dxa"/>
            <w:gridSpan w:val="2"/>
            <w:vAlign w:val="center"/>
          </w:tcPr>
          <w:p w14:paraId="467AD306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3</w:t>
            </w:r>
          </w:p>
        </w:tc>
      </w:tr>
      <w:tr w:rsidR="00627591" w:rsidRPr="00BF4634" w14:paraId="7E8563C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6AB1BD43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FB6A57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5CF6457B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ED4609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vAlign w:val="center"/>
          </w:tcPr>
          <w:p w14:paraId="64896F3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077BA6D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vAlign w:val="center"/>
          </w:tcPr>
          <w:p w14:paraId="2DBB1E4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27591" w:rsidRPr="00BF4634" w14:paraId="7E0AE8E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5E51CF43" w14:textId="77777777" w:rsidR="00627591" w:rsidRDefault="00627591" w:rsidP="008E6934">
            <w:r>
              <w:t>6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038934DB" w14:textId="0A29E4D0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2" w:name="_Hlk65074516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sz w:val="20"/>
                <w:szCs w:val="20"/>
              </w:rPr>
              <w:t>Spike S1 IgG</w:t>
            </w:r>
            <w:r w:rsidR="00627591" w:rsidRPr="005966BA">
              <w:rPr>
                <w:sz w:val="20"/>
                <w:szCs w:val="20"/>
                <w:vertAlign w:val="superscript"/>
              </w:rPr>
              <w:t>1</w:t>
            </w:r>
            <w:bookmarkEnd w:id="2"/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41BD5E2C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8D282B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5EECAFC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833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3920E36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</w:tcBorders>
            <w:vAlign w:val="center"/>
          </w:tcPr>
          <w:p w14:paraId="3DBFB18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27591" w:rsidRPr="00BF4634" w14:paraId="58A4933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395C3BB" w14:textId="77777777" w:rsidR="00627591" w:rsidRDefault="00627591" w:rsidP="008E6934"/>
        </w:tc>
        <w:tc>
          <w:tcPr>
            <w:tcW w:w="2585" w:type="dxa"/>
          </w:tcPr>
          <w:p w14:paraId="2382A04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54C4266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399C252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838</w:t>
            </w:r>
          </w:p>
        </w:tc>
        <w:tc>
          <w:tcPr>
            <w:tcW w:w="1006" w:type="dxa"/>
            <w:vAlign w:val="center"/>
          </w:tcPr>
          <w:p w14:paraId="364980A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033</w:t>
            </w:r>
          </w:p>
        </w:tc>
        <w:tc>
          <w:tcPr>
            <w:tcW w:w="995" w:type="dxa"/>
            <w:vAlign w:val="center"/>
          </w:tcPr>
          <w:p w14:paraId="3CD8CDA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7935</w:t>
            </w:r>
          </w:p>
        </w:tc>
        <w:tc>
          <w:tcPr>
            <w:tcW w:w="789" w:type="dxa"/>
            <w:gridSpan w:val="2"/>
            <w:vAlign w:val="center"/>
          </w:tcPr>
          <w:p w14:paraId="64562A6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627591" w:rsidRPr="00BF4634" w14:paraId="4275D21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CB1A0B8" w14:textId="77777777" w:rsidR="00627591" w:rsidRDefault="00627591" w:rsidP="008E6934"/>
        </w:tc>
        <w:tc>
          <w:tcPr>
            <w:tcW w:w="2585" w:type="dxa"/>
          </w:tcPr>
          <w:p w14:paraId="056F7B9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0E584B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vAlign w:val="center"/>
          </w:tcPr>
          <w:p w14:paraId="2021E63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639</w:t>
            </w:r>
          </w:p>
        </w:tc>
        <w:tc>
          <w:tcPr>
            <w:tcW w:w="1006" w:type="dxa"/>
            <w:vAlign w:val="center"/>
          </w:tcPr>
          <w:p w14:paraId="4F8944C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57</w:t>
            </w:r>
          </w:p>
        </w:tc>
        <w:tc>
          <w:tcPr>
            <w:tcW w:w="995" w:type="dxa"/>
            <w:vAlign w:val="center"/>
          </w:tcPr>
          <w:p w14:paraId="6020C27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348</w:t>
            </w:r>
          </w:p>
        </w:tc>
        <w:tc>
          <w:tcPr>
            <w:tcW w:w="789" w:type="dxa"/>
            <w:gridSpan w:val="2"/>
            <w:vAlign w:val="center"/>
          </w:tcPr>
          <w:p w14:paraId="63D0205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4E8606B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D0AB64B" w14:textId="77777777" w:rsidR="00627591" w:rsidRDefault="00627591" w:rsidP="008E6934"/>
        </w:tc>
        <w:tc>
          <w:tcPr>
            <w:tcW w:w="2585" w:type="dxa"/>
          </w:tcPr>
          <w:p w14:paraId="5F003C94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720D1BC" w14:textId="648EDD4B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vAlign w:val="center"/>
          </w:tcPr>
          <w:p w14:paraId="311AD63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1006" w:type="dxa"/>
            <w:vAlign w:val="center"/>
          </w:tcPr>
          <w:p w14:paraId="6D98C94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793</w:t>
            </w:r>
          </w:p>
        </w:tc>
        <w:tc>
          <w:tcPr>
            <w:tcW w:w="995" w:type="dxa"/>
            <w:vAlign w:val="center"/>
          </w:tcPr>
          <w:p w14:paraId="196FA09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826</w:t>
            </w:r>
          </w:p>
        </w:tc>
        <w:tc>
          <w:tcPr>
            <w:tcW w:w="789" w:type="dxa"/>
            <w:gridSpan w:val="2"/>
            <w:vAlign w:val="center"/>
          </w:tcPr>
          <w:p w14:paraId="6A6F6517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1</w:t>
            </w:r>
          </w:p>
        </w:tc>
      </w:tr>
      <w:tr w:rsidR="00627591" w:rsidRPr="00BF4634" w14:paraId="01A5582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06BC486A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0032CB4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37AC0754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DA1FA61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2A0F53C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290E9CEA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30A694C0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7DBA5EC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3F329D51" w14:textId="77777777" w:rsidR="00627591" w:rsidRDefault="00627591" w:rsidP="008E6934">
            <w:r>
              <w:t>7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13C9F02A" w14:textId="043BC806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3" w:name="_Hlk65074071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sz w:val="20"/>
                <w:szCs w:val="20"/>
              </w:rPr>
              <w:t>Spike S1 IgM</w:t>
            </w:r>
            <w:r w:rsidR="00627591" w:rsidRPr="005966BA">
              <w:rPr>
                <w:sz w:val="20"/>
                <w:szCs w:val="20"/>
                <w:vertAlign w:val="superscript"/>
              </w:rPr>
              <w:t>1</w:t>
            </w:r>
            <w:bookmarkEnd w:id="3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450F41FD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6372B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6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5586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8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C898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50FC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627591" w:rsidRPr="00BF4634" w14:paraId="4BC6C8D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71D35900" w14:textId="77777777" w:rsidR="00627591" w:rsidRDefault="00627591" w:rsidP="008E6934"/>
        </w:tc>
        <w:tc>
          <w:tcPr>
            <w:tcW w:w="2585" w:type="dxa"/>
          </w:tcPr>
          <w:p w14:paraId="540A4B5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9F80EB6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591D0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3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BA94B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1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E90DA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96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BD5DD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1A7DAEB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413CCFA" w14:textId="77777777" w:rsidR="00627591" w:rsidRDefault="00627591" w:rsidP="008E6934"/>
        </w:tc>
        <w:tc>
          <w:tcPr>
            <w:tcW w:w="2585" w:type="dxa"/>
          </w:tcPr>
          <w:p w14:paraId="26AB69B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904461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0280D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7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52AF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2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F344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1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5781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1E01A6C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2A4E644" w14:textId="77777777" w:rsidR="00627591" w:rsidRDefault="00627591" w:rsidP="008E6934"/>
        </w:tc>
        <w:tc>
          <w:tcPr>
            <w:tcW w:w="2585" w:type="dxa"/>
          </w:tcPr>
          <w:p w14:paraId="6B22B098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CDD94A8" w14:textId="5A82D024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CB7F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6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4B3F4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C73C8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976D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627591" w:rsidRPr="00BF4634" w14:paraId="05A8FE4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4067AD08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6465E119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33796A14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3E74D9E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6B9983C2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7B608FC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4277B6B4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1A7B738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3F2F5F9A" w14:textId="77777777" w:rsidR="00627591" w:rsidRDefault="00627591" w:rsidP="008E6934">
            <w:r>
              <w:t>8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17737C2D" w14:textId="1E4F0892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4" w:name="_Hlk65074338"/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 xml:space="preserve">229E Spike </w:t>
            </w:r>
            <w:r w:rsidR="003133AA">
              <w:rPr>
                <w:sz w:val="20"/>
                <w:szCs w:val="20"/>
              </w:rPr>
              <w:t>I</w:t>
            </w:r>
            <w:r w:rsidR="00627591" w:rsidRPr="005966BA">
              <w:rPr>
                <w:sz w:val="20"/>
                <w:szCs w:val="20"/>
              </w:rPr>
              <w:t>gG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  <w:bookmarkEnd w:id="4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446F8D09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825F1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86165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15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421E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7198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4B4D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43B5A55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D0AE0F3" w14:textId="77777777" w:rsidR="00627591" w:rsidRDefault="00627591" w:rsidP="008E6934"/>
        </w:tc>
        <w:tc>
          <w:tcPr>
            <w:tcW w:w="2585" w:type="dxa"/>
          </w:tcPr>
          <w:p w14:paraId="75648FE2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DF0C77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1DFF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8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9497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8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3378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75C1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4A03D9F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A94EE85" w14:textId="77777777" w:rsidR="00627591" w:rsidRDefault="00627591" w:rsidP="008E6934"/>
        </w:tc>
        <w:tc>
          <w:tcPr>
            <w:tcW w:w="2585" w:type="dxa"/>
          </w:tcPr>
          <w:p w14:paraId="2E8F3E1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484D7655" w14:textId="7B4C9366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1786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7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4622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6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74DF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388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79D2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627591" w:rsidRPr="00BF4634" w14:paraId="7765452B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10CEF1C4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6E1DB5C8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04D3A1B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45F0685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32DE95B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2021458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3773FAB2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14FEF" w:rsidRPr="00BF4634" w14:paraId="508FF3F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031B7FE8" w14:textId="77777777" w:rsidR="00614FEF" w:rsidRDefault="00614FEF" w:rsidP="008E6934">
            <w:r>
              <w:t>9</w:t>
            </w:r>
          </w:p>
        </w:tc>
        <w:tc>
          <w:tcPr>
            <w:tcW w:w="2585" w:type="dxa"/>
            <w:vMerge w:val="restart"/>
            <w:tcBorders>
              <w:top w:val="single" w:sz="12" w:space="0" w:color="000000"/>
            </w:tcBorders>
          </w:tcPr>
          <w:p w14:paraId="51068F5E" w14:textId="59089940" w:rsidR="00614FEF" w:rsidRPr="005966BA" w:rsidRDefault="00614FEF" w:rsidP="008E6934">
            <w:pPr>
              <w:rPr>
                <w:sz w:val="20"/>
                <w:szCs w:val="20"/>
              </w:rPr>
            </w:pPr>
            <w:bookmarkStart w:id="5" w:name="_Hlk65074429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Pr="005966BA">
              <w:rPr>
                <w:sz w:val="20"/>
                <w:szCs w:val="20"/>
              </w:rPr>
              <w:t xml:space="preserve">Spike S1 RBD </w:t>
            </w:r>
            <w:r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  <w:bookmarkEnd w:id="5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03B6E9D0" w14:textId="77777777" w:rsidR="00614FEF" w:rsidRPr="005966BA" w:rsidRDefault="00614FEF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480D2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3EAADE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0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DD16E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82714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614FEF" w:rsidRPr="00BF4634" w14:paraId="587222D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D904D49" w14:textId="77777777" w:rsidR="00614FEF" w:rsidRDefault="00614FEF" w:rsidP="008E6934"/>
        </w:tc>
        <w:tc>
          <w:tcPr>
            <w:tcW w:w="2585" w:type="dxa"/>
            <w:vMerge/>
          </w:tcPr>
          <w:p w14:paraId="63F1C694" w14:textId="77777777" w:rsidR="00614FEF" w:rsidRPr="005966BA" w:rsidRDefault="00614FEF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4D5C0C88" w14:textId="77777777" w:rsidR="00614FEF" w:rsidRPr="005966BA" w:rsidRDefault="00614FEF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59A568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8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2B651F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4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D2FDAC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A9E27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627591" w:rsidRPr="00BF4634" w14:paraId="3F4ADDF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DB0A3A6" w14:textId="77777777" w:rsidR="00627591" w:rsidRDefault="00627591" w:rsidP="008E6934"/>
        </w:tc>
        <w:tc>
          <w:tcPr>
            <w:tcW w:w="2585" w:type="dxa"/>
          </w:tcPr>
          <w:p w14:paraId="6C82DA97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308B10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7CB2E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57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86C3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1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D209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0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86F8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2A37D82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63128DD" w14:textId="77777777" w:rsidR="00627591" w:rsidRDefault="00627591" w:rsidP="008E6934"/>
        </w:tc>
        <w:tc>
          <w:tcPr>
            <w:tcW w:w="2585" w:type="dxa"/>
          </w:tcPr>
          <w:p w14:paraId="16F9769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B480DB8" w14:textId="2DB11084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33DE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07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A9F2A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5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DB0B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0B54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627591" w:rsidRPr="00BF4634" w14:paraId="7B7F202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3B6C7589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tcBorders>
              <w:bottom w:val="single" w:sz="12" w:space="0" w:color="auto"/>
            </w:tcBorders>
          </w:tcPr>
          <w:p w14:paraId="4AE5DE0A" w14:textId="77777777" w:rsidR="00627591" w:rsidRPr="005966BA" w:rsidRDefault="00627591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6F83F43B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43D6A0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33196C4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715BC28C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68435E22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627591" w:rsidRPr="00BF4634" w14:paraId="43E279D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570093C3" w14:textId="77777777" w:rsidR="00627591" w:rsidRDefault="00627591" w:rsidP="008E6934">
            <w:r>
              <w:t>10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4C3190C2" w14:textId="1F5C531D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6" w:name="_Hlk65074540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sz w:val="20"/>
                <w:szCs w:val="20"/>
              </w:rPr>
              <w:t>Spike S2 IgG</w:t>
            </w:r>
            <w:r w:rsidR="00627591" w:rsidRPr="005966BA">
              <w:rPr>
                <w:sz w:val="20"/>
                <w:szCs w:val="20"/>
                <w:vertAlign w:val="superscript"/>
              </w:rPr>
              <w:t>1</w:t>
            </w:r>
            <w:bookmarkEnd w:id="6"/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248B320D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0BF2D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7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6F0A7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9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F0C56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D1E24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627591" w:rsidRPr="00BF4634" w14:paraId="44618DE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267E6FE" w14:textId="77777777" w:rsidR="00627591" w:rsidRDefault="00627591" w:rsidP="008E6934"/>
        </w:tc>
        <w:tc>
          <w:tcPr>
            <w:tcW w:w="2585" w:type="dxa"/>
          </w:tcPr>
          <w:p w14:paraId="47159496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1F21111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85731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7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D493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5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EB99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976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2C44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7758439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D8E694E" w14:textId="77777777" w:rsidR="00627591" w:rsidRDefault="00627591" w:rsidP="008E6934"/>
        </w:tc>
        <w:tc>
          <w:tcPr>
            <w:tcW w:w="2585" w:type="dxa"/>
          </w:tcPr>
          <w:p w14:paraId="0B6AB59F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7C657F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29C2A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86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1E2AC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15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5D175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567F2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27591" w:rsidRPr="00BF4634" w14:paraId="7F11B51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0251A6C" w14:textId="77777777" w:rsidR="00627591" w:rsidRDefault="00627591" w:rsidP="008E6934"/>
        </w:tc>
        <w:tc>
          <w:tcPr>
            <w:tcW w:w="2585" w:type="dxa"/>
          </w:tcPr>
          <w:p w14:paraId="7A7367B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85FBAF1" w14:textId="542F0808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37E0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8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55A6A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95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E7610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816BD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4D2D55A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55E46B1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6CCAEBCF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3FC5598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108C7FF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18ED325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EB10FFE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49BF5BB0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4E13AA9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5F3C35B8" w14:textId="77777777" w:rsidR="00627591" w:rsidRDefault="00627591" w:rsidP="008E6934">
            <w:r>
              <w:t>11</w:t>
            </w:r>
          </w:p>
        </w:tc>
        <w:tc>
          <w:tcPr>
            <w:tcW w:w="2585" w:type="dxa"/>
            <w:tcBorders>
              <w:top w:val="single" w:sz="12" w:space="0" w:color="000000"/>
            </w:tcBorders>
            <w:vAlign w:val="center"/>
          </w:tcPr>
          <w:p w14:paraId="23E5C151" w14:textId="39EC0407" w:rsidR="00627591" w:rsidRPr="005966BA" w:rsidRDefault="005966BA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C43 Spike </w:t>
            </w:r>
            <w:r w:rsidR="003133AA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gM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036025D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57DA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86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16D2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56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B4EE6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9297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A7D3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627591" w:rsidRPr="00BF4634" w14:paraId="0D7B18F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</w:tcBorders>
          </w:tcPr>
          <w:p w14:paraId="63840805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B34854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8E8D58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533C8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824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60D9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39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85229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88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BE91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53EAA8E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46787E63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vAlign w:val="center"/>
          </w:tcPr>
          <w:p w14:paraId="17957595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vAlign w:val="center"/>
          </w:tcPr>
          <w:p w14:paraId="5BCC91E5" w14:textId="52452E00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andardized </w:t>
            </w:r>
            <w:r w:rsidR="005966BA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5E3F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6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06880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0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CD7C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81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0E83F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2DCBAD3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6C5E62AF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7BFCB95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295E98C5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2D177B89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78EAF28F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68685634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05BFE548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627591" w:rsidRPr="00BF4634" w14:paraId="3356975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79C0B0FA" w14:textId="77777777" w:rsidR="00627591" w:rsidRDefault="00627591" w:rsidP="008E6934">
            <w:r>
              <w:t>12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70526825" w14:textId="2E63658C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7" w:name="_Hlk65074312"/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 xml:space="preserve">229E Spike </w:t>
            </w:r>
            <w:r w:rsidR="003133AA">
              <w:rPr>
                <w:sz w:val="20"/>
                <w:szCs w:val="20"/>
              </w:rPr>
              <w:t>I</w:t>
            </w:r>
            <w:r w:rsidR="00627591" w:rsidRPr="005966BA">
              <w:rPr>
                <w:sz w:val="20"/>
                <w:szCs w:val="20"/>
              </w:rPr>
              <w:t>gM</w:t>
            </w:r>
            <w:bookmarkEnd w:id="7"/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24724110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36D2C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28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0556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11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97D6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1422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EDA81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27591" w:rsidRPr="00BF4634" w14:paraId="26E632B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BF85FF6" w14:textId="77777777" w:rsidR="00627591" w:rsidRDefault="00627591" w:rsidP="008E6934"/>
        </w:tc>
        <w:tc>
          <w:tcPr>
            <w:tcW w:w="2585" w:type="dxa"/>
          </w:tcPr>
          <w:p w14:paraId="2286302B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0F2A642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0F42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9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02CB7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9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446B8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49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DBE9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27591" w:rsidRPr="00BF4634" w14:paraId="765A044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834CB0E" w14:textId="77777777" w:rsidR="00627591" w:rsidRDefault="00627591" w:rsidP="008E6934"/>
        </w:tc>
        <w:tc>
          <w:tcPr>
            <w:tcW w:w="2585" w:type="dxa"/>
          </w:tcPr>
          <w:p w14:paraId="4C5ECED9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C3230D9" w14:textId="5779D891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8E2C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4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FCB9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6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E1887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3E053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7646D00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76635C67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5CDCCD3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1DBA4D57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0F35D495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1F2900A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030B5DDE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661CB489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5966BA" w:rsidRPr="00BF4634" w14:paraId="5CC1D0D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15A76860" w14:textId="77777777" w:rsidR="005966BA" w:rsidRDefault="005966BA" w:rsidP="008E6934">
            <w:r>
              <w:t>13</w:t>
            </w:r>
          </w:p>
        </w:tc>
        <w:tc>
          <w:tcPr>
            <w:tcW w:w="2585" w:type="dxa"/>
            <w:vMerge w:val="restart"/>
            <w:tcBorders>
              <w:top w:val="single" w:sz="12" w:space="0" w:color="000000"/>
            </w:tcBorders>
          </w:tcPr>
          <w:p w14:paraId="31E90EA7" w14:textId="33ED4392" w:rsidR="005966BA" w:rsidRDefault="005966BA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8" w:name="_Hlk65074383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525BD775" w14:textId="363B8001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Nucleocapsid</w:t>
            </w:r>
            <w:r>
              <w:rPr>
                <w:sz w:val="20"/>
                <w:szCs w:val="20"/>
              </w:rPr>
              <w:t xml:space="preserve"> </w:t>
            </w:r>
            <w:r w:rsidR="003133AA"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G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  <w:bookmarkEnd w:id="8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28658044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68598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5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010B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6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3DA63A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EDAF0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966BA" w:rsidRPr="00BF4634" w14:paraId="19EA274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2750BDE" w14:textId="77777777" w:rsidR="005966BA" w:rsidRPr="009A4F5A" w:rsidRDefault="005966BA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vMerge/>
          </w:tcPr>
          <w:p w14:paraId="2F54F5A1" w14:textId="77777777" w:rsidR="005966BA" w:rsidRPr="005966BA" w:rsidRDefault="005966BA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</w:tcPr>
          <w:p w14:paraId="695FDAE2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CEF30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3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50CB2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84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8F1C71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78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30381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497008D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46F1D092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</w:tcPr>
          <w:p w14:paraId="45DB3B98" w14:textId="77777777" w:rsidR="00627591" w:rsidRPr="005966BA" w:rsidRDefault="00627591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</w:tcPr>
          <w:p w14:paraId="068A05C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D12D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72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890A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306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1581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CE326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6EFC580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A10B44A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</w:tcPr>
          <w:p w14:paraId="1DE168F4" w14:textId="77777777" w:rsidR="00627591" w:rsidRPr="005966BA" w:rsidRDefault="00627591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</w:tcPr>
          <w:p w14:paraId="6B842BF5" w14:textId="6346BB92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7559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26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BC020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6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A6EE3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12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E3B0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627591" w:rsidRPr="00BF4634" w14:paraId="520C557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61CA23D7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22CDCF8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4C9FB234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25846343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62E0CA2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64B8C2B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1F13B4D0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627591" w:rsidRPr="00BF4634" w14:paraId="5B51EA3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3E37C87E" w14:textId="77777777" w:rsidR="00627591" w:rsidRDefault="00627591" w:rsidP="008E6934">
            <w:r>
              <w:t>14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7D1352D3" w14:textId="487DFBC5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9" w:name="_Hlk65074592"/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>HKU1 Spike IgM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  <w:bookmarkEnd w:id="9"/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FFFFFF"/>
          </w:tcPr>
          <w:p w14:paraId="695D6CA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1F04C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41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0767F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93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2D2E0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103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A8EB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627591" w:rsidRPr="00BF4634" w14:paraId="6F802D3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70933F78" w14:textId="77777777" w:rsidR="00627591" w:rsidRDefault="00627591" w:rsidP="008E6934"/>
        </w:tc>
        <w:tc>
          <w:tcPr>
            <w:tcW w:w="2585" w:type="dxa"/>
          </w:tcPr>
          <w:p w14:paraId="5BF6CDF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26474708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CC56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6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AD4BB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3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F9DA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98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EE8A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27591" w:rsidRPr="00BF4634" w14:paraId="1314957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353ECE7" w14:textId="77777777" w:rsidR="00627591" w:rsidRDefault="00627591" w:rsidP="008E6934"/>
        </w:tc>
        <w:tc>
          <w:tcPr>
            <w:tcW w:w="2585" w:type="dxa"/>
          </w:tcPr>
          <w:p w14:paraId="65B423DF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4AD10691" w14:textId="535830DA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F5B95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0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5636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0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343D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58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EEF7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627591" w:rsidRPr="00BF4634" w14:paraId="7097FC3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17B616A0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F8EB44B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/>
          </w:tcPr>
          <w:p w14:paraId="60A7759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1357F61C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FFFFFF"/>
          </w:tcPr>
          <w:p w14:paraId="30893D21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FFFFF"/>
          </w:tcPr>
          <w:p w14:paraId="1BFAF43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05783BBA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5966BA" w:rsidRPr="00BF4634" w14:paraId="3D3C29B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11B3221F" w14:textId="77777777" w:rsidR="005966BA" w:rsidRDefault="005966BA" w:rsidP="008E6934">
            <w:r>
              <w:t>15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36F3487A" w14:textId="30460F2F" w:rsidR="005966BA" w:rsidRDefault="005966BA" w:rsidP="005966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10" w:name="_Hlk65074562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2030C0D4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Spike S1S2 I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  <w:bookmarkEnd w:id="10"/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/>
          </w:tcPr>
          <w:p w14:paraId="09623606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F2FB7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1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6476A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3E6F5F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435C64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5966BA" w:rsidRPr="00BF4634" w14:paraId="7BB76312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481A2774" w14:textId="77777777" w:rsidR="005966BA" w:rsidRDefault="005966BA" w:rsidP="008E6934"/>
        </w:tc>
        <w:tc>
          <w:tcPr>
            <w:tcW w:w="2585" w:type="dxa"/>
            <w:vMerge/>
          </w:tcPr>
          <w:p w14:paraId="2E686748" w14:textId="77777777" w:rsidR="005966BA" w:rsidRPr="005966BA" w:rsidRDefault="005966B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764EFC56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335E83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D976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6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59BF7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308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1D14E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627591" w:rsidRPr="00BF4634" w14:paraId="3F01038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4560AE3D" w14:textId="77777777" w:rsidR="00627591" w:rsidRDefault="00627591" w:rsidP="008E6934"/>
        </w:tc>
        <w:tc>
          <w:tcPr>
            <w:tcW w:w="2585" w:type="dxa"/>
            <w:tcBorders>
              <w:bottom w:val="single" w:sz="4" w:space="0" w:color="auto"/>
            </w:tcBorders>
          </w:tcPr>
          <w:p w14:paraId="2909280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</w:tcPr>
          <w:p w14:paraId="5F50CA5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0325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491F2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D27A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33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2747F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5511002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24F15DB6" w14:textId="77777777" w:rsidR="00627591" w:rsidRDefault="00627591" w:rsidP="008E6934"/>
        </w:tc>
        <w:tc>
          <w:tcPr>
            <w:tcW w:w="2585" w:type="dxa"/>
            <w:tcBorders>
              <w:bottom w:val="single" w:sz="4" w:space="0" w:color="auto"/>
            </w:tcBorders>
          </w:tcPr>
          <w:p w14:paraId="5AA4D8C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</w:tcPr>
          <w:p w14:paraId="011CEC9D" w14:textId="172E7584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DFDD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5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0849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7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1B657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83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0E43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627591" w:rsidRPr="00BF4634" w14:paraId="4057C9E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  <w:bottom w:val="single" w:sz="12" w:space="0" w:color="auto"/>
            </w:tcBorders>
          </w:tcPr>
          <w:p w14:paraId="083FCC03" w14:textId="77777777" w:rsidR="00627591" w:rsidRDefault="00627591" w:rsidP="008E6934"/>
        </w:tc>
        <w:tc>
          <w:tcPr>
            <w:tcW w:w="2585" w:type="dxa"/>
            <w:tcBorders>
              <w:top w:val="single" w:sz="4" w:space="0" w:color="auto"/>
              <w:bottom w:val="single" w:sz="12" w:space="0" w:color="auto"/>
            </w:tcBorders>
          </w:tcPr>
          <w:p w14:paraId="12823B87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14:paraId="29325282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93FC0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75D5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5E96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7800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5966BA" w:rsidRPr="00BF4634" w14:paraId="74D9D25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2E8E388" w14:textId="77777777" w:rsidR="005966BA" w:rsidRDefault="005966BA" w:rsidP="008E6934">
            <w:r>
              <w:t>16</w:t>
            </w:r>
          </w:p>
        </w:tc>
        <w:tc>
          <w:tcPr>
            <w:tcW w:w="2585" w:type="dxa"/>
            <w:vMerge w:val="restart"/>
          </w:tcPr>
          <w:p w14:paraId="21DA0F39" w14:textId="0AC13B12" w:rsidR="005966BA" w:rsidRDefault="005966BA" w:rsidP="005966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3B6D989F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Spike S2 I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shd w:val="clear" w:color="auto" w:fill="FFFFFF"/>
          </w:tcPr>
          <w:p w14:paraId="7684D8CA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7DA3B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F41EF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69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91311B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5DD5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5966BA" w:rsidRPr="00BF4634" w14:paraId="11B17AD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36704C2" w14:textId="77777777" w:rsidR="005966BA" w:rsidRDefault="005966BA" w:rsidP="008E6934"/>
        </w:tc>
        <w:tc>
          <w:tcPr>
            <w:tcW w:w="2585" w:type="dxa"/>
            <w:vMerge/>
          </w:tcPr>
          <w:p w14:paraId="022E6650" w14:textId="77777777" w:rsidR="005966BA" w:rsidRPr="005966BA" w:rsidRDefault="005966B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4917CAC0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CA10BA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1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F08C68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2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74DA4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274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A80F1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27591" w:rsidRPr="00BF4634" w14:paraId="0849818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0C2430D" w14:textId="77777777" w:rsidR="00627591" w:rsidRDefault="00627591" w:rsidP="008E6934"/>
        </w:tc>
        <w:tc>
          <w:tcPr>
            <w:tcW w:w="2585" w:type="dxa"/>
          </w:tcPr>
          <w:p w14:paraId="1793255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030D19E2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A6B65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7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CF24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7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D78F1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A5F5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309CB25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6FACC7F" w14:textId="77777777" w:rsidR="00627591" w:rsidRDefault="00627591" w:rsidP="008E6934"/>
        </w:tc>
        <w:tc>
          <w:tcPr>
            <w:tcW w:w="2585" w:type="dxa"/>
          </w:tcPr>
          <w:p w14:paraId="5E83DD4E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03CDE9E2" w14:textId="12AADDC6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922FD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1E91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3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770E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626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D3BA3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627591" w:rsidRPr="00BF4634" w14:paraId="403473D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0671A672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510B0EC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/>
          </w:tcPr>
          <w:p w14:paraId="30438878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29D72DB3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FFFFFF"/>
          </w:tcPr>
          <w:p w14:paraId="3F00F82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FFFFF"/>
          </w:tcPr>
          <w:p w14:paraId="233CDEF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71435C2F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5966BA" w:rsidRPr="00BF4634" w14:paraId="0EBB124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374C767D" w14:textId="77777777" w:rsidR="005966BA" w:rsidRDefault="005966BA" w:rsidP="008E6934">
            <w:r>
              <w:t>17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4F2AE7E3" w14:textId="3203CF79" w:rsidR="005966BA" w:rsidRDefault="005966BA" w:rsidP="005966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0B6A7786" w14:textId="23AA7F88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Nucleocapsid</w:t>
            </w:r>
            <w:r>
              <w:rPr>
                <w:sz w:val="20"/>
                <w:szCs w:val="20"/>
              </w:rPr>
              <w:t xml:space="preserve"> </w:t>
            </w:r>
            <w:r w:rsidR="003133AA"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/>
          </w:tcPr>
          <w:p w14:paraId="0E78088E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CDDE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18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95768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67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B19FB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D08CE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5966BA" w:rsidRPr="00BF4634" w14:paraId="756C433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9B9E246" w14:textId="77777777" w:rsidR="005966BA" w:rsidRDefault="005966BA" w:rsidP="008E6934"/>
        </w:tc>
        <w:tc>
          <w:tcPr>
            <w:tcW w:w="2585" w:type="dxa"/>
            <w:vMerge/>
          </w:tcPr>
          <w:p w14:paraId="2B2A6A27" w14:textId="77777777" w:rsidR="005966BA" w:rsidRPr="005966BA" w:rsidRDefault="005966B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15372207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1216F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C96B0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1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FD9F0D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222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B89A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27591" w:rsidRPr="00BF4634" w14:paraId="554654BD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555AE793" w14:textId="77777777" w:rsidR="00627591" w:rsidRDefault="00627591" w:rsidP="008E6934"/>
        </w:tc>
        <w:tc>
          <w:tcPr>
            <w:tcW w:w="2585" w:type="dxa"/>
          </w:tcPr>
          <w:p w14:paraId="1B72C98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1DAABCD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BCB7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4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5A618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6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5BB60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329C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27591" w:rsidRPr="00BF4634" w14:paraId="4346E6A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62DBF57" w14:textId="77777777" w:rsidR="00627591" w:rsidRDefault="00627591" w:rsidP="008E6934"/>
        </w:tc>
        <w:tc>
          <w:tcPr>
            <w:tcW w:w="2585" w:type="dxa"/>
          </w:tcPr>
          <w:p w14:paraId="24121691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64F887B9" w14:textId="7663D300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7BB64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9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0B7A4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537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5E1AF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28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3DE35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627591" w:rsidRPr="00BF4634" w14:paraId="177C625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120C80E6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04B9A95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/>
          </w:tcPr>
          <w:p w14:paraId="61A1068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79853AA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FFFFFF"/>
          </w:tcPr>
          <w:p w14:paraId="07289E19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FFFFF"/>
          </w:tcPr>
          <w:p w14:paraId="3C45CED1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5D1C086F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3133AA" w:rsidRPr="00BF4634" w14:paraId="47ADA7B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19D67409" w14:textId="77777777" w:rsidR="003133AA" w:rsidRDefault="003133AA" w:rsidP="008E6934">
            <w:r>
              <w:t>18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532E4679" w14:textId="5EEB3DBA" w:rsidR="003133AA" w:rsidRPr="005966BA" w:rsidRDefault="003133A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Pr="005966BA">
              <w:rPr>
                <w:sz w:val="20"/>
                <w:szCs w:val="20"/>
              </w:rPr>
              <w:t>NL63 NucleoproteinIgM</w:t>
            </w:r>
            <w:r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/>
          </w:tcPr>
          <w:p w14:paraId="31527B8E" w14:textId="77777777" w:rsidR="003133AA" w:rsidRPr="005966BA" w:rsidRDefault="003133A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5ACA22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734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94221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821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3AECA5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69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524B2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3133AA" w:rsidRPr="00BF4634" w14:paraId="39EAA7F2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6C07103C" w14:textId="77777777" w:rsidR="003133AA" w:rsidRDefault="003133AA" w:rsidP="008E6934"/>
        </w:tc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6606ACF4" w14:textId="77777777" w:rsidR="003133AA" w:rsidRPr="005966BA" w:rsidRDefault="003133A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</w:tcPr>
          <w:p w14:paraId="292600DB" w14:textId="77777777" w:rsidR="003133AA" w:rsidRPr="005966BA" w:rsidRDefault="003133A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BA0D5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68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5EBF7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35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A1B61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67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091801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627591" w:rsidRPr="00BF4634" w14:paraId="1569B30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  <w:bottom w:val="single" w:sz="12" w:space="0" w:color="auto"/>
            </w:tcBorders>
          </w:tcPr>
          <w:p w14:paraId="7A39B09F" w14:textId="77777777" w:rsidR="00627591" w:rsidRDefault="00627591" w:rsidP="008E6934"/>
        </w:tc>
        <w:tc>
          <w:tcPr>
            <w:tcW w:w="2585" w:type="dxa"/>
            <w:tcBorders>
              <w:top w:val="single" w:sz="4" w:space="0" w:color="auto"/>
              <w:bottom w:val="single" w:sz="12" w:space="0" w:color="auto"/>
            </w:tcBorders>
          </w:tcPr>
          <w:p w14:paraId="1239CF6E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14:paraId="4ED7789D" w14:textId="6D40B250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3B0E1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72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7F67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663C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447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FC15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5</w:t>
            </w:r>
          </w:p>
        </w:tc>
      </w:tr>
    </w:tbl>
    <w:p w14:paraId="1304D2E8" w14:textId="77777777" w:rsidR="00627591" w:rsidRPr="009A4F5A" w:rsidRDefault="00627591" w:rsidP="00627591">
      <w:pPr>
        <w:spacing w:after="0" w:line="240" w:lineRule="auto"/>
      </w:pPr>
      <w:r>
        <w:rPr>
          <w:vertAlign w:val="superscript"/>
        </w:rPr>
        <w:t>1</w:t>
      </w:r>
      <w:r>
        <w:t xml:space="preserve"> age, sex, and time to administration were adjusted</w:t>
      </w:r>
    </w:p>
    <w:p w14:paraId="3B1BC1D5" w14:textId="77777777" w:rsidR="00627591" w:rsidRPr="006D6944" w:rsidRDefault="00627591" w:rsidP="00627591">
      <w:pPr>
        <w:spacing w:after="0" w:line="240" w:lineRule="auto"/>
        <w:rPr>
          <w:rtl/>
          <w:lang w:bidi="he-IL"/>
        </w:rPr>
      </w:pPr>
      <w:r>
        <w:rPr>
          <w:vertAlign w:val="superscript"/>
        </w:rPr>
        <w:t>2</w:t>
      </w:r>
      <w:r>
        <w:t xml:space="preserve"> sex and time to administration were adjusted</w:t>
      </w:r>
    </w:p>
    <w:p w14:paraId="07E2AD75" w14:textId="77777777" w:rsidR="00130D9F" w:rsidRDefault="00684D0D">
      <w:pPr>
        <w:rPr>
          <w:lang w:bidi="he-IL"/>
        </w:rPr>
      </w:pPr>
    </w:p>
    <w:sectPr w:rsidR="00130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91"/>
    <w:rsid w:val="00222BC5"/>
    <w:rsid w:val="00266F2F"/>
    <w:rsid w:val="002B5A7F"/>
    <w:rsid w:val="003133AA"/>
    <w:rsid w:val="0036659E"/>
    <w:rsid w:val="00407E2C"/>
    <w:rsid w:val="005555D7"/>
    <w:rsid w:val="005966BA"/>
    <w:rsid w:val="00614FEF"/>
    <w:rsid w:val="00627591"/>
    <w:rsid w:val="00684D0D"/>
    <w:rsid w:val="006A6FE4"/>
    <w:rsid w:val="0070227A"/>
    <w:rsid w:val="00A60C4A"/>
    <w:rsid w:val="00C254D5"/>
    <w:rsid w:val="00C3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1771"/>
  <w15:chartTrackingRefBased/>
  <w15:docId w15:val="{7FD09C40-1715-4B1D-824A-B9F20DAFA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75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3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3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baum,Uri</dc:creator>
  <cp:keywords/>
  <dc:description/>
  <cp:lastModifiedBy>Greenbaum,Uri</cp:lastModifiedBy>
  <cp:revision>11</cp:revision>
  <dcterms:created xsi:type="dcterms:W3CDTF">2021-02-23T18:52:00Z</dcterms:created>
  <dcterms:modified xsi:type="dcterms:W3CDTF">2021-03-02T16:11:00Z</dcterms:modified>
</cp:coreProperties>
</file>